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DDA57" w14:textId="439055AB" w:rsidR="005F0217" w:rsidRDefault="006D7A72">
      <w:pPr>
        <w:rPr>
          <w:rFonts w:ascii="Arial" w:hAnsi="Arial" w:cs="Arial"/>
          <w:b/>
          <w:sz w:val="22"/>
          <w:szCs w:val="22"/>
        </w:rPr>
      </w:pPr>
      <w:r w:rsidRPr="00F34035">
        <w:rPr>
          <w:rFonts w:ascii="Arial" w:hAnsi="Arial" w:cs="Arial"/>
          <w:b/>
          <w:sz w:val="22"/>
          <w:szCs w:val="22"/>
        </w:rPr>
        <w:t>Supplemental Table 1</w:t>
      </w:r>
      <w:r w:rsidR="009515F0">
        <w:rPr>
          <w:rFonts w:ascii="Arial" w:hAnsi="Arial" w:cs="Arial"/>
          <w:b/>
          <w:sz w:val="22"/>
          <w:szCs w:val="22"/>
        </w:rPr>
        <w:t>: Plasmids, Bacterial strains and the Primers used in the study</w:t>
      </w:r>
    </w:p>
    <w:p w14:paraId="0DF2E817" w14:textId="77777777" w:rsidR="009515F0" w:rsidRPr="00F34035" w:rsidRDefault="009515F0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685"/>
        <w:tblW w:w="9350" w:type="dxa"/>
        <w:tblLook w:val="04A0" w:firstRow="1" w:lastRow="0" w:firstColumn="1" w:lastColumn="0" w:noHBand="0" w:noVBand="1"/>
      </w:tblPr>
      <w:tblGrid>
        <w:gridCol w:w="1611"/>
        <w:gridCol w:w="6336"/>
        <w:gridCol w:w="1403"/>
      </w:tblGrid>
      <w:tr w:rsidR="00205774" w:rsidRPr="00D75C7B" w14:paraId="27C0FB27" w14:textId="77777777" w:rsidTr="009B35CD">
        <w:tc>
          <w:tcPr>
            <w:tcW w:w="1611" w:type="dxa"/>
          </w:tcPr>
          <w:p w14:paraId="444103CE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6336" w:type="dxa"/>
          </w:tcPr>
          <w:p w14:paraId="0D3BC1AB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03" w:type="dxa"/>
          </w:tcPr>
          <w:p w14:paraId="488169B4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ource or References</w:t>
            </w:r>
          </w:p>
        </w:tc>
      </w:tr>
      <w:tr w:rsidR="00205774" w:rsidRPr="00D75C7B" w14:paraId="681F8341" w14:textId="77777777" w:rsidTr="009B35CD">
        <w:tc>
          <w:tcPr>
            <w:tcW w:w="1611" w:type="dxa"/>
          </w:tcPr>
          <w:p w14:paraId="316FDC10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pMTL007-CE5</w:t>
            </w:r>
          </w:p>
        </w:tc>
        <w:tc>
          <w:tcPr>
            <w:tcW w:w="6336" w:type="dxa"/>
          </w:tcPr>
          <w:p w14:paraId="2B5A23EF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ClosTron</w:t>
            </w:r>
            <w:proofErr w:type="spellEnd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 plasmid</w:t>
            </w:r>
          </w:p>
        </w:tc>
        <w:tc>
          <w:tcPr>
            <w:tcW w:w="1403" w:type="dxa"/>
          </w:tcPr>
          <w:p w14:paraId="3C2164A9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Heap et al. (2010)</w:t>
            </w:r>
          </w:p>
        </w:tc>
      </w:tr>
      <w:tr w:rsidR="00205774" w:rsidRPr="00D75C7B" w14:paraId="1AFFB807" w14:textId="77777777" w:rsidTr="009B35CD">
        <w:tc>
          <w:tcPr>
            <w:tcW w:w="1611" w:type="dxa"/>
          </w:tcPr>
          <w:p w14:paraId="1BFB48FB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pMTL007-</w:t>
            </w:r>
          </w:p>
          <w:p w14:paraId="122B7C09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CE</w:t>
            </w:r>
            <w:proofErr w:type="gram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5:Cdi</w:t>
            </w:r>
            <w:proofErr w:type="gramEnd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-</w:t>
            </w: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glgC</w:t>
            </w:r>
          </w:p>
        </w:tc>
        <w:tc>
          <w:tcPr>
            <w:tcW w:w="6336" w:type="dxa"/>
          </w:tcPr>
          <w:p w14:paraId="29421740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pMTL007-CE5 with group II intron targeted to </w:t>
            </w:r>
            <w:proofErr w:type="spellStart"/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glgC</w:t>
            </w:r>
            <w:proofErr w:type="spellEnd"/>
          </w:p>
        </w:tc>
        <w:tc>
          <w:tcPr>
            <w:tcW w:w="1403" w:type="dxa"/>
          </w:tcPr>
          <w:p w14:paraId="6782ABA5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05774" w:rsidRPr="00D75C7B" w14:paraId="58FE9FCF" w14:textId="77777777" w:rsidTr="009B35CD">
        <w:tc>
          <w:tcPr>
            <w:tcW w:w="1611" w:type="dxa"/>
          </w:tcPr>
          <w:p w14:paraId="5F43AB46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pIA33</w:t>
            </w:r>
          </w:p>
        </w:tc>
        <w:tc>
          <w:tcPr>
            <w:tcW w:w="6336" w:type="dxa"/>
          </w:tcPr>
          <w:p w14:paraId="420E8840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 xml:space="preserve">A xylose-inducible expression system and a </w:t>
            </w:r>
            <w:proofErr w:type="spellStart"/>
            <w:r w:rsidRPr="00D75C7B">
              <w:rPr>
                <w:rFonts w:ascii="Arial" w:hAnsi="Arial" w:cs="Arial"/>
                <w:sz w:val="22"/>
                <w:szCs w:val="22"/>
              </w:rPr>
              <w:t>CRISPRi</w:t>
            </w:r>
            <w:proofErr w:type="spellEnd"/>
            <w:r w:rsidRPr="00D75C7B">
              <w:rPr>
                <w:rFonts w:ascii="Arial" w:hAnsi="Arial" w:cs="Arial"/>
                <w:sz w:val="22"/>
                <w:szCs w:val="22"/>
              </w:rPr>
              <w:t>-plasmid for targeted knock-down of gene expression</w:t>
            </w:r>
          </w:p>
        </w:tc>
        <w:tc>
          <w:tcPr>
            <w:tcW w:w="1403" w:type="dxa"/>
          </w:tcPr>
          <w:p w14:paraId="428DE7B3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5C7B">
              <w:rPr>
                <w:rFonts w:ascii="Arial" w:hAnsi="Arial" w:cs="Arial"/>
                <w:sz w:val="22"/>
                <w:szCs w:val="22"/>
              </w:rPr>
              <w:t>Muh</w:t>
            </w:r>
            <w:proofErr w:type="spellEnd"/>
            <w:r w:rsidRPr="00D75C7B">
              <w:rPr>
                <w:rFonts w:ascii="Arial" w:hAnsi="Arial" w:cs="Arial"/>
                <w:sz w:val="22"/>
                <w:szCs w:val="22"/>
              </w:rPr>
              <w:t xml:space="preserve"> et al. (2019)</w:t>
            </w:r>
          </w:p>
        </w:tc>
      </w:tr>
      <w:tr w:rsidR="00205774" w:rsidRPr="00D75C7B" w14:paraId="30A1CA34" w14:textId="77777777" w:rsidTr="009B35CD">
        <w:tc>
          <w:tcPr>
            <w:tcW w:w="1611" w:type="dxa"/>
          </w:tcPr>
          <w:p w14:paraId="3B45A39D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pIA33-</w:t>
            </w:r>
            <w:r w:rsidRPr="00D75C7B">
              <w:rPr>
                <w:rFonts w:ascii="Arial" w:hAnsi="Arial" w:cs="Arial"/>
                <w:i/>
                <w:iCs/>
                <w:sz w:val="22"/>
                <w:szCs w:val="22"/>
              </w:rPr>
              <w:t>glgP</w:t>
            </w:r>
          </w:p>
        </w:tc>
        <w:tc>
          <w:tcPr>
            <w:tcW w:w="6336" w:type="dxa"/>
          </w:tcPr>
          <w:p w14:paraId="79A28896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 xml:space="preserve">A xylose-inducible expression system and a </w:t>
            </w:r>
            <w:proofErr w:type="spellStart"/>
            <w:r w:rsidRPr="00D75C7B">
              <w:rPr>
                <w:rFonts w:ascii="Arial" w:hAnsi="Arial" w:cs="Arial"/>
                <w:sz w:val="22"/>
                <w:szCs w:val="22"/>
              </w:rPr>
              <w:t>CRISPRi</w:t>
            </w:r>
            <w:proofErr w:type="spellEnd"/>
            <w:r w:rsidRPr="00D75C7B">
              <w:rPr>
                <w:rFonts w:ascii="Arial" w:hAnsi="Arial" w:cs="Arial"/>
                <w:sz w:val="22"/>
                <w:szCs w:val="22"/>
              </w:rPr>
              <w:t xml:space="preserve">-plasmid for targeted knock-down of </w:t>
            </w:r>
            <w:proofErr w:type="spellStart"/>
            <w:r w:rsidRPr="00D75C7B">
              <w:rPr>
                <w:rFonts w:ascii="Arial" w:hAnsi="Arial" w:cs="Arial"/>
                <w:i/>
                <w:iCs/>
                <w:sz w:val="22"/>
                <w:szCs w:val="22"/>
              </w:rPr>
              <w:t>glgP</w:t>
            </w:r>
            <w:proofErr w:type="spellEnd"/>
            <w:r w:rsidRPr="00D75C7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75C7B">
              <w:rPr>
                <w:rFonts w:ascii="Arial" w:hAnsi="Arial" w:cs="Arial"/>
                <w:sz w:val="22"/>
                <w:szCs w:val="22"/>
              </w:rPr>
              <w:t>transcription</w:t>
            </w:r>
          </w:p>
        </w:tc>
        <w:tc>
          <w:tcPr>
            <w:tcW w:w="1403" w:type="dxa"/>
          </w:tcPr>
          <w:p w14:paraId="6B5ED86D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05774" w:rsidRPr="00D75C7B" w14:paraId="0B7EBC8E" w14:textId="77777777" w:rsidTr="009B35CD">
        <w:tc>
          <w:tcPr>
            <w:tcW w:w="1611" w:type="dxa"/>
          </w:tcPr>
          <w:p w14:paraId="49D7096D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pIA33-</w:t>
            </w:r>
            <w:r w:rsidRPr="00D75C7B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  <w:tc>
          <w:tcPr>
            <w:tcW w:w="6336" w:type="dxa"/>
          </w:tcPr>
          <w:p w14:paraId="599180F3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 xml:space="preserve">A xylose-inducible expression system and a </w:t>
            </w:r>
            <w:proofErr w:type="spellStart"/>
            <w:r w:rsidRPr="00D75C7B">
              <w:rPr>
                <w:rFonts w:ascii="Arial" w:hAnsi="Arial" w:cs="Arial"/>
                <w:sz w:val="22"/>
                <w:szCs w:val="22"/>
              </w:rPr>
              <w:t>CRISPRi</w:t>
            </w:r>
            <w:proofErr w:type="spellEnd"/>
            <w:r w:rsidRPr="00D75C7B">
              <w:rPr>
                <w:rFonts w:ascii="Arial" w:hAnsi="Arial" w:cs="Arial"/>
                <w:sz w:val="22"/>
                <w:szCs w:val="22"/>
              </w:rPr>
              <w:t>-plasmid with a non-specific gRNA</w:t>
            </w:r>
          </w:p>
        </w:tc>
        <w:tc>
          <w:tcPr>
            <w:tcW w:w="1403" w:type="dxa"/>
          </w:tcPr>
          <w:p w14:paraId="3E0CC8C3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05774" w:rsidRPr="00D75C7B" w14:paraId="225BC0FB" w14:textId="77777777" w:rsidTr="009B35CD">
        <w:tc>
          <w:tcPr>
            <w:tcW w:w="1611" w:type="dxa"/>
          </w:tcPr>
          <w:p w14:paraId="181453A7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6336" w:type="dxa"/>
          </w:tcPr>
          <w:p w14:paraId="5ED9ECC2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elevant features or genotype</w:t>
            </w:r>
          </w:p>
        </w:tc>
        <w:tc>
          <w:tcPr>
            <w:tcW w:w="1403" w:type="dxa"/>
          </w:tcPr>
          <w:p w14:paraId="695CA611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hAnsi="Arial" w:cs="Arial"/>
                <w:b/>
                <w:bCs/>
                <w:sz w:val="22"/>
                <w:szCs w:val="22"/>
              </w:rPr>
              <w:t>Source or References</w:t>
            </w:r>
          </w:p>
        </w:tc>
      </w:tr>
      <w:tr w:rsidR="00205774" w:rsidRPr="00D75C7B" w14:paraId="504AA378" w14:textId="77777777" w:rsidTr="009B35CD">
        <w:tc>
          <w:tcPr>
            <w:tcW w:w="1611" w:type="dxa"/>
          </w:tcPr>
          <w:p w14:paraId="350718C1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Escherichia coli</w:t>
            </w:r>
          </w:p>
          <w:p w14:paraId="6C4D6719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DH5α</w:t>
            </w:r>
          </w:p>
        </w:tc>
        <w:tc>
          <w:tcPr>
            <w:tcW w:w="6336" w:type="dxa"/>
          </w:tcPr>
          <w:p w14:paraId="707912C1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endA1 recA1 </w:t>
            </w:r>
            <w:proofErr w:type="spell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deoR</w:t>
            </w:r>
            <w:proofErr w:type="spellEnd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 hsdR17 (</w:t>
            </w:r>
            <w:proofErr w:type="spell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rK</w:t>
            </w:r>
            <w:proofErr w:type="spellEnd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− </w:t>
            </w:r>
            <w:proofErr w:type="spell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mK</w:t>
            </w:r>
            <w:proofErr w:type="spellEnd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+)</w:t>
            </w:r>
          </w:p>
        </w:tc>
        <w:tc>
          <w:tcPr>
            <w:tcW w:w="1403" w:type="dxa"/>
          </w:tcPr>
          <w:p w14:paraId="6FD16CDF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NEB</w:t>
            </w:r>
          </w:p>
        </w:tc>
      </w:tr>
      <w:tr w:rsidR="00205774" w:rsidRPr="00D75C7B" w14:paraId="064EECF9" w14:textId="77777777" w:rsidTr="009B35CD">
        <w:tc>
          <w:tcPr>
            <w:tcW w:w="1611" w:type="dxa"/>
          </w:tcPr>
          <w:p w14:paraId="5A6E0131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Escherichia coli</w:t>
            </w: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 S17-1</w:t>
            </w:r>
          </w:p>
        </w:tc>
        <w:tc>
          <w:tcPr>
            <w:tcW w:w="6336" w:type="dxa"/>
          </w:tcPr>
          <w:p w14:paraId="4930A365" w14:textId="77777777" w:rsidR="00205774" w:rsidRPr="00D75C7B" w:rsidRDefault="00205774" w:rsidP="002057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Strain with integrated RP4 conjugation transfer function; favors</w:t>
            </w:r>
          </w:p>
          <w:p w14:paraId="69F9376D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conjugation between </w:t>
            </w: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E. coli</w:t>
            </w: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 and </w:t>
            </w: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C. difficile</w:t>
            </w:r>
          </w:p>
        </w:tc>
        <w:tc>
          <w:tcPr>
            <w:tcW w:w="1403" w:type="dxa"/>
          </w:tcPr>
          <w:p w14:paraId="18D0335B" w14:textId="77777777" w:rsidR="00205774" w:rsidRPr="00D75C7B" w:rsidRDefault="00205774" w:rsidP="0020577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Teng et al. (1998)</w:t>
            </w:r>
          </w:p>
        </w:tc>
      </w:tr>
      <w:tr w:rsidR="009B35CD" w:rsidRPr="00D75C7B" w14:paraId="24E69890" w14:textId="3416416C" w:rsidTr="009B35CD">
        <w:tc>
          <w:tcPr>
            <w:tcW w:w="1611" w:type="dxa"/>
          </w:tcPr>
          <w:p w14:paraId="1CE5C7CD" w14:textId="77777777" w:rsidR="009B35CD" w:rsidRPr="00D75C7B" w:rsidRDefault="009B35CD" w:rsidP="009B35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C. difficile JIR8094</w:t>
            </w:r>
          </w:p>
        </w:tc>
        <w:tc>
          <w:tcPr>
            <w:tcW w:w="6336" w:type="dxa"/>
            <w:vAlign w:val="center"/>
          </w:tcPr>
          <w:p w14:paraId="3E1E210C" w14:textId="2D5CA8F6" w:rsidR="009B35CD" w:rsidRPr="00D75C7B" w:rsidRDefault="009B35CD" w:rsidP="009B35CD">
            <w:pPr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774441">
              <w:rPr>
                <w:rFonts w:ascii="Arial" w:hAnsi="Arial" w:cs="Arial"/>
                <w:color w:val="000000"/>
                <w:sz w:val="22"/>
              </w:rPr>
              <w:t>Erm</w:t>
            </w:r>
            <w:r w:rsidRPr="00774441">
              <w:rPr>
                <w:rFonts w:ascii="Arial" w:hAnsi="Arial" w:cs="Arial"/>
                <w:color w:val="000000"/>
                <w:sz w:val="22"/>
                <w:vertAlign w:val="superscript"/>
              </w:rPr>
              <w:t>s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</w:rPr>
              <w:t xml:space="preserve"> derivative of strain 630 </w:t>
            </w:r>
          </w:p>
        </w:tc>
        <w:tc>
          <w:tcPr>
            <w:tcW w:w="1403" w:type="dxa"/>
            <w:vAlign w:val="center"/>
          </w:tcPr>
          <w:p w14:paraId="54D8A0AE" w14:textId="56CABFCE" w:rsidR="009B35CD" w:rsidRPr="00D75C7B" w:rsidRDefault="009B35CD" w:rsidP="009B35CD">
            <w:pPr>
              <w:spacing w:line="240" w:lineRule="auto"/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O’Connor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t al.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(2006)</w:t>
            </w:r>
          </w:p>
        </w:tc>
      </w:tr>
      <w:tr w:rsidR="009B35CD" w:rsidRPr="00D75C7B" w14:paraId="52EED24B" w14:textId="77777777" w:rsidTr="009B35CD">
        <w:tc>
          <w:tcPr>
            <w:tcW w:w="1611" w:type="dxa"/>
          </w:tcPr>
          <w:p w14:paraId="3D777F90" w14:textId="77777777" w:rsidR="009B35CD" w:rsidRPr="00D75C7B" w:rsidRDefault="009B35CD" w:rsidP="009B35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Clostridium</w:t>
            </w:r>
          </w:p>
          <w:p w14:paraId="2C659A72" w14:textId="77777777" w:rsidR="009B35CD" w:rsidRPr="00D75C7B" w:rsidRDefault="009B35CD" w:rsidP="009B35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difficile</w:t>
            </w:r>
          </w:p>
          <w:p w14:paraId="50E2C6CD" w14:textId="77777777" w:rsidR="009B35CD" w:rsidRPr="00D75C7B" w:rsidRDefault="009B35CD" w:rsidP="009B35C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JIR</w:t>
            </w:r>
            <w:proofErr w:type="gramStart"/>
            <w:r w:rsidRPr="00D75C7B">
              <w:rPr>
                <w:rFonts w:ascii="Arial" w:eastAsiaTheme="minorHAnsi" w:hAnsi="Arial" w:cs="Arial"/>
                <w:sz w:val="22"/>
                <w:szCs w:val="22"/>
              </w:rPr>
              <w:t>8094::</w:t>
            </w:r>
            <w:proofErr w:type="spellStart"/>
            <w:proofErr w:type="gramEnd"/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glgC</w:t>
            </w:r>
            <w:proofErr w:type="spellEnd"/>
          </w:p>
        </w:tc>
        <w:tc>
          <w:tcPr>
            <w:tcW w:w="6336" w:type="dxa"/>
          </w:tcPr>
          <w:p w14:paraId="26F199F0" w14:textId="77777777" w:rsidR="009B35CD" w:rsidRPr="00D75C7B" w:rsidRDefault="009B35CD" w:rsidP="009B35C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 xml:space="preserve">JIR8094 with intron insertion within </w:t>
            </w:r>
            <w:proofErr w:type="spellStart"/>
            <w:r w:rsidRPr="00D75C7B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glgC</w:t>
            </w:r>
            <w:proofErr w:type="spellEnd"/>
          </w:p>
        </w:tc>
        <w:tc>
          <w:tcPr>
            <w:tcW w:w="1403" w:type="dxa"/>
          </w:tcPr>
          <w:p w14:paraId="1DAB6282" w14:textId="77777777" w:rsidR="009B35CD" w:rsidRPr="00D75C7B" w:rsidRDefault="009B35CD" w:rsidP="009B35C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This study</w:t>
            </w:r>
          </w:p>
        </w:tc>
      </w:tr>
      <w:tr w:rsidR="009B35CD" w:rsidRPr="00D75C7B" w14:paraId="08F244E3" w14:textId="77777777" w:rsidTr="009B35CD">
        <w:tc>
          <w:tcPr>
            <w:tcW w:w="1611" w:type="dxa"/>
          </w:tcPr>
          <w:p w14:paraId="2F066283" w14:textId="77777777" w:rsidR="009B35CD" w:rsidRPr="00D75C7B" w:rsidRDefault="009B35CD" w:rsidP="009B35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36" w:type="dxa"/>
          </w:tcPr>
          <w:p w14:paraId="22FDF835" w14:textId="77777777" w:rsidR="009B35CD" w:rsidRPr="00D75C7B" w:rsidRDefault="009B35CD" w:rsidP="009B35CD">
            <w:pPr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0427E113" w14:textId="77777777" w:rsidR="009B35CD" w:rsidRPr="00D75C7B" w:rsidRDefault="009B35CD" w:rsidP="009B35CD">
            <w:pPr>
              <w:spacing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</w:tbl>
    <w:p w14:paraId="5CF85C96" w14:textId="3F04D8AF" w:rsidR="005F0217" w:rsidRDefault="005F0217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615"/>
        <w:gridCol w:w="6300"/>
        <w:gridCol w:w="1435"/>
      </w:tblGrid>
      <w:tr w:rsidR="00F34035" w:rsidRPr="00D75C7B" w14:paraId="74097A86" w14:textId="77777777" w:rsidTr="00205774">
        <w:trPr>
          <w:trHeight w:val="341"/>
        </w:trPr>
        <w:tc>
          <w:tcPr>
            <w:tcW w:w="1615" w:type="dxa"/>
          </w:tcPr>
          <w:p w14:paraId="517EDBF9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2"/>
              </w:rPr>
            </w:pPr>
            <w:r w:rsidRPr="00D75C7B">
              <w:rPr>
                <w:rFonts w:ascii="Arial" w:hAnsi="Arial" w:cs="Arial"/>
                <w:b/>
                <w:bCs/>
                <w:sz w:val="21"/>
                <w:szCs w:val="22"/>
              </w:rPr>
              <w:t>Primers</w:t>
            </w:r>
          </w:p>
        </w:tc>
        <w:tc>
          <w:tcPr>
            <w:tcW w:w="6300" w:type="dxa"/>
          </w:tcPr>
          <w:p w14:paraId="0AC9AF09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C7B">
              <w:rPr>
                <w:rFonts w:ascii="Arial" w:hAnsi="Arial" w:cs="Arial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435" w:type="dxa"/>
          </w:tcPr>
          <w:p w14:paraId="764C9BFF" w14:textId="77777777" w:rsidR="00F34035" w:rsidRPr="00D00B34" w:rsidRDefault="00F34035" w:rsidP="001402EA">
            <w:pPr>
              <w:spacing w:line="240" w:lineRule="auto"/>
              <w:rPr>
                <w:b/>
                <w:sz w:val="22"/>
              </w:rPr>
            </w:pPr>
            <w:r w:rsidRPr="00D00B34">
              <w:rPr>
                <w:rFonts w:ascii="Arial" w:hAnsi="Arial" w:cs="Arial"/>
                <w:b/>
                <w:sz w:val="21"/>
                <w:szCs w:val="22"/>
              </w:rPr>
              <w:t>Description</w:t>
            </w:r>
          </w:p>
        </w:tc>
      </w:tr>
      <w:tr w:rsidR="00F34035" w:rsidRPr="00D75C7B" w14:paraId="04BB758D" w14:textId="77777777" w:rsidTr="00205774">
        <w:trPr>
          <w:trHeight w:val="296"/>
        </w:trPr>
        <w:tc>
          <w:tcPr>
            <w:tcW w:w="1615" w:type="dxa"/>
          </w:tcPr>
          <w:p w14:paraId="2AAE4E4F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EBS Universal</w:t>
            </w:r>
          </w:p>
        </w:tc>
        <w:tc>
          <w:tcPr>
            <w:tcW w:w="6300" w:type="dxa"/>
          </w:tcPr>
          <w:p w14:paraId="7BFEE844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eastAsiaTheme="minorHAnsi" w:hAnsi="Arial" w:cs="Arial"/>
                <w:sz w:val="22"/>
                <w:szCs w:val="22"/>
              </w:rPr>
              <w:t>CGAAATTAGAAACTTGCGTTCAGTAAAC</w:t>
            </w:r>
          </w:p>
        </w:tc>
        <w:tc>
          <w:tcPr>
            <w:tcW w:w="1435" w:type="dxa"/>
          </w:tcPr>
          <w:p w14:paraId="7D21620D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Intron specific primer</w:t>
            </w:r>
          </w:p>
        </w:tc>
      </w:tr>
      <w:tr w:rsidR="00F34035" w:rsidRPr="00D75C7B" w14:paraId="2E8B8C43" w14:textId="77777777" w:rsidTr="00205774">
        <w:tc>
          <w:tcPr>
            <w:tcW w:w="1615" w:type="dxa"/>
          </w:tcPr>
          <w:p w14:paraId="26995A32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729</w:t>
            </w:r>
          </w:p>
        </w:tc>
        <w:tc>
          <w:tcPr>
            <w:tcW w:w="6300" w:type="dxa"/>
          </w:tcPr>
          <w:p w14:paraId="6425FDF0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ATGAAAAAAGAGATGTTAGCTATGATTTTGGCAGGAGG</w:t>
            </w:r>
          </w:p>
        </w:tc>
        <w:tc>
          <w:tcPr>
            <w:tcW w:w="1435" w:type="dxa"/>
          </w:tcPr>
          <w:p w14:paraId="208BCEDC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C</w:t>
            </w:r>
            <w:proofErr w:type="spellEnd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 xml:space="preserve"> </w:t>
            </w:r>
            <w:r w:rsidRPr="00D75C7B">
              <w:rPr>
                <w:rFonts w:ascii="Arial" w:hAnsi="Arial" w:cs="Arial"/>
                <w:sz w:val="21"/>
                <w:szCs w:val="22"/>
              </w:rPr>
              <w:t xml:space="preserve">mutant screening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7222F979" w14:textId="77777777" w:rsidTr="00205774">
        <w:tc>
          <w:tcPr>
            <w:tcW w:w="1615" w:type="dxa"/>
          </w:tcPr>
          <w:p w14:paraId="3A90C4FA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730</w:t>
            </w:r>
          </w:p>
        </w:tc>
        <w:tc>
          <w:tcPr>
            <w:tcW w:w="6300" w:type="dxa"/>
          </w:tcPr>
          <w:p w14:paraId="5EE16E1B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TAAAGACCTCCTTCTATTAATACGCATCTAGGTTCGATATTTTC</w:t>
            </w:r>
          </w:p>
        </w:tc>
        <w:tc>
          <w:tcPr>
            <w:tcW w:w="1435" w:type="dxa"/>
          </w:tcPr>
          <w:p w14:paraId="0949DFFF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C</w:t>
            </w:r>
            <w:proofErr w:type="spellEnd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 xml:space="preserve"> </w:t>
            </w:r>
            <w:r w:rsidRPr="00D75C7B">
              <w:rPr>
                <w:rFonts w:ascii="Arial" w:hAnsi="Arial" w:cs="Arial"/>
                <w:sz w:val="21"/>
                <w:szCs w:val="22"/>
              </w:rPr>
              <w:t>mutant screening Rev</w:t>
            </w:r>
          </w:p>
        </w:tc>
      </w:tr>
      <w:tr w:rsidR="00F34035" w:rsidRPr="00D75C7B" w14:paraId="7A4FC825" w14:textId="77777777" w:rsidTr="00205774">
        <w:tc>
          <w:tcPr>
            <w:tcW w:w="1615" w:type="dxa"/>
          </w:tcPr>
          <w:p w14:paraId="42C98DDE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3</w:t>
            </w:r>
          </w:p>
        </w:tc>
        <w:tc>
          <w:tcPr>
            <w:tcW w:w="6300" w:type="dxa"/>
          </w:tcPr>
          <w:p w14:paraId="495461AD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GCCATCATTATTTGAGCCTTG</w:t>
            </w:r>
          </w:p>
        </w:tc>
        <w:tc>
          <w:tcPr>
            <w:tcW w:w="1435" w:type="dxa"/>
          </w:tcPr>
          <w:p w14:paraId="4534167E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A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4F1C3875" w14:textId="77777777" w:rsidTr="00205774">
        <w:tc>
          <w:tcPr>
            <w:tcW w:w="1615" w:type="dxa"/>
          </w:tcPr>
          <w:p w14:paraId="61BE349E" w14:textId="77777777" w:rsidR="00F34035" w:rsidRPr="00F34035" w:rsidRDefault="00F34035" w:rsidP="001402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4</w:t>
            </w:r>
          </w:p>
        </w:tc>
        <w:tc>
          <w:tcPr>
            <w:tcW w:w="6300" w:type="dxa"/>
          </w:tcPr>
          <w:p w14:paraId="58F570EE" w14:textId="77777777" w:rsidR="00F34035" w:rsidRPr="00D75C7B" w:rsidRDefault="00F34035" w:rsidP="001402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AAATCCATTGCCTTCTCCAG</w:t>
            </w:r>
          </w:p>
        </w:tc>
        <w:tc>
          <w:tcPr>
            <w:tcW w:w="1435" w:type="dxa"/>
          </w:tcPr>
          <w:p w14:paraId="5AFA4B00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A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Rev</w:t>
            </w:r>
          </w:p>
        </w:tc>
      </w:tr>
      <w:tr w:rsidR="00F34035" w:rsidRPr="00D75C7B" w14:paraId="1FC61CF2" w14:textId="77777777" w:rsidTr="00205774">
        <w:tc>
          <w:tcPr>
            <w:tcW w:w="1615" w:type="dxa"/>
          </w:tcPr>
          <w:p w14:paraId="08AECB35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5</w:t>
            </w:r>
          </w:p>
        </w:tc>
        <w:tc>
          <w:tcPr>
            <w:tcW w:w="6300" w:type="dxa"/>
          </w:tcPr>
          <w:p w14:paraId="34B6568B" w14:textId="77777777" w:rsidR="00F34035" w:rsidRPr="00D75C7B" w:rsidRDefault="00F34035" w:rsidP="001402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TGCCAAACCAGCTGTATCA</w:t>
            </w:r>
          </w:p>
        </w:tc>
        <w:tc>
          <w:tcPr>
            <w:tcW w:w="1435" w:type="dxa"/>
          </w:tcPr>
          <w:p w14:paraId="5222E55E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C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388D9A53" w14:textId="77777777" w:rsidTr="00205774">
        <w:tc>
          <w:tcPr>
            <w:tcW w:w="1615" w:type="dxa"/>
          </w:tcPr>
          <w:p w14:paraId="0E512292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6</w:t>
            </w:r>
          </w:p>
        </w:tc>
        <w:tc>
          <w:tcPr>
            <w:tcW w:w="6300" w:type="dxa"/>
          </w:tcPr>
          <w:p w14:paraId="59A7E66C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CCAATGACTTCCCATGCCTA</w:t>
            </w:r>
          </w:p>
        </w:tc>
        <w:tc>
          <w:tcPr>
            <w:tcW w:w="1435" w:type="dxa"/>
          </w:tcPr>
          <w:p w14:paraId="193F9D98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C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Rev</w:t>
            </w:r>
          </w:p>
        </w:tc>
      </w:tr>
      <w:tr w:rsidR="00F34035" w:rsidRPr="00D75C7B" w14:paraId="0CD78275" w14:textId="77777777" w:rsidTr="00205774">
        <w:tc>
          <w:tcPr>
            <w:tcW w:w="1615" w:type="dxa"/>
          </w:tcPr>
          <w:p w14:paraId="2B662E48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7</w:t>
            </w:r>
          </w:p>
        </w:tc>
        <w:tc>
          <w:tcPr>
            <w:tcW w:w="6300" w:type="dxa"/>
          </w:tcPr>
          <w:p w14:paraId="0A0A489E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GGGTATTAAGGGCTGGAGA</w:t>
            </w:r>
          </w:p>
        </w:tc>
        <w:tc>
          <w:tcPr>
            <w:tcW w:w="1435" w:type="dxa"/>
          </w:tcPr>
          <w:p w14:paraId="47907B50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amy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7AA1DE50" w14:textId="77777777" w:rsidTr="00205774">
        <w:tc>
          <w:tcPr>
            <w:tcW w:w="1615" w:type="dxa"/>
          </w:tcPr>
          <w:p w14:paraId="42B4868A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8</w:t>
            </w:r>
          </w:p>
        </w:tc>
        <w:tc>
          <w:tcPr>
            <w:tcW w:w="6300" w:type="dxa"/>
          </w:tcPr>
          <w:p w14:paraId="229A3347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TGCATCTTCCCATACTTCACC</w:t>
            </w:r>
          </w:p>
        </w:tc>
        <w:tc>
          <w:tcPr>
            <w:tcW w:w="1435" w:type="dxa"/>
          </w:tcPr>
          <w:p w14:paraId="10ADE7CA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amy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Rev</w:t>
            </w:r>
          </w:p>
        </w:tc>
      </w:tr>
      <w:tr w:rsidR="00F34035" w:rsidRPr="00D75C7B" w14:paraId="002E9801" w14:textId="77777777" w:rsidTr="00205774">
        <w:tc>
          <w:tcPr>
            <w:tcW w:w="1615" w:type="dxa"/>
          </w:tcPr>
          <w:p w14:paraId="2EDA8A2A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3a</w:t>
            </w:r>
          </w:p>
        </w:tc>
        <w:tc>
          <w:tcPr>
            <w:tcW w:w="6300" w:type="dxa"/>
          </w:tcPr>
          <w:p w14:paraId="10F344B4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GAAGAATATATTTTAATAGCTCC</w:t>
            </w:r>
          </w:p>
        </w:tc>
        <w:tc>
          <w:tcPr>
            <w:tcW w:w="1435" w:type="dxa"/>
          </w:tcPr>
          <w:p w14:paraId="5F9F5FE4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D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78E573F6" w14:textId="77777777" w:rsidTr="00205774">
        <w:tc>
          <w:tcPr>
            <w:tcW w:w="1615" w:type="dxa"/>
          </w:tcPr>
          <w:p w14:paraId="168A209A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3b</w:t>
            </w:r>
          </w:p>
        </w:tc>
        <w:tc>
          <w:tcPr>
            <w:tcW w:w="6300" w:type="dxa"/>
          </w:tcPr>
          <w:p w14:paraId="4C117D4D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CCCTATTGTTACTATCTAAATTTAGAG</w:t>
            </w:r>
          </w:p>
        </w:tc>
        <w:tc>
          <w:tcPr>
            <w:tcW w:w="1435" w:type="dxa"/>
          </w:tcPr>
          <w:p w14:paraId="5600D482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D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Rev</w:t>
            </w:r>
          </w:p>
        </w:tc>
      </w:tr>
      <w:tr w:rsidR="00F34035" w:rsidRPr="00D75C7B" w14:paraId="16DC4BF1" w14:textId="77777777" w:rsidTr="00205774">
        <w:tc>
          <w:tcPr>
            <w:tcW w:w="1615" w:type="dxa"/>
          </w:tcPr>
          <w:p w14:paraId="159EA46C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4a</w:t>
            </w:r>
          </w:p>
        </w:tc>
        <w:tc>
          <w:tcPr>
            <w:tcW w:w="6300" w:type="dxa"/>
          </w:tcPr>
          <w:p w14:paraId="0216870C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CTTGGGATGAAGCATGGGAAAT</w:t>
            </w:r>
          </w:p>
        </w:tc>
        <w:tc>
          <w:tcPr>
            <w:tcW w:w="1435" w:type="dxa"/>
          </w:tcPr>
          <w:p w14:paraId="35479999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P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</w:t>
            </w:r>
            <w:proofErr w:type="spellStart"/>
            <w:r w:rsidRPr="00D75C7B">
              <w:rPr>
                <w:rFonts w:ascii="Arial" w:hAnsi="Arial" w:cs="Arial"/>
                <w:sz w:val="21"/>
                <w:szCs w:val="22"/>
              </w:rPr>
              <w:t>Fw</w:t>
            </w:r>
            <w:proofErr w:type="spellEnd"/>
          </w:p>
        </w:tc>
      </w:tr>
      <w:tr w:rsidR="00F34035" w:rsidRPr="00D75C7B" w14:paraId="19364FF1" w14:textId="77777777" w:rsidTr="00205774">
        <w:tc>
          <w:tcPr>
            <w:tcW w:w="1615" w:type="dxa"/>
          </w:tcPr>
          <w:p w14:paraId="1C5A205D" w14:textId="77777777" w:rsidR="00F34035" w:rsidRPr="00F34035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5">
              <w:rPr>
                <w:rFonts w:ascii="Arial" w:hAnsi="Arial" w:cs="Arial"/>
                <w:sz w:val="22"/>
                <w:szCs w:val="22"/>
              </w:rPr>
              <w:t>ORG834b</w:t>
            </w:r>
          </w:p>
        </w:tc>
        <w:tc>
          <w:tcPr>
            <w:tcW w:w="6300" w:type="dxa"/>
          </w:tcPr>
          <w:p w14:paraId="48985206" w14:textId="77777777" w:rsidR="00F34035" w:rsidRPr="00D75C7B" w:rsidRDefault="00F34035" w:rsidP="001402E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C7B">
              <w:rPr>
                <w:rFonts w:ascii="Arial" w:hAnsi="Arial" w:cs="Arial"/>
                <w:sz w:val="22"/>
                <w:szCs w:val="22"/>
              </w:rPr>
              <w:t>CTCTACATATCTTCTATTTATTTCTTC</w:t>
            </w:r>
          </w:p>
        </w:tc>
        <w:tc>
          <w:tcPr>
            <w:tcW w:w="1435" w:type="dxa"/>
          </w:tcPr>
          <w:p w14:paraId="168F798A" w14:textId="77777777" w:rsidR="00F34035" w:rsidRPr="00D75C7B" w:rsidRDefault="00F34035" w:rsidP="001402EA">
            <w:pPr>
              <w:spacing w:line="240" w:lineRule="auto"/>
              <w:rPr>
                <w:sz w:val="22"/>
              </w:rPr>
            </w:pPr>
            <w:proofErr w:type="spellStart"/>
            <w:r w:rsidRPr="00D75C7B">
              <w:rPr>
                <w:rFonts w:ascii="Arial" w:hAnsi="Arial" w:cs="Arial"/>
                <w:i/>
                <w:iCs/>
                <w:sz w:val="21"/>
                <w:szCs w:val="22"/>
              </w:rPr>
              <w:t>glgP</w:t>
            </w:r>
            <w:proofErr w:type="spellEnd"/>
            <w:r w:rsidRPr="00D75C7B">
              <w:rPr>
                <w:rFonts w:ascii="Arial" w:hAnsi="Arial" w:cs="Arial"/>
                <w:sz w:val="21"/>
                <w:szCs w:val="22"/>
              </w:rPr>
              <w:t xml:space="preserve"> RT Rev</w:t>
            </w:r>
          </w:p>
        </w:tc>
      </w:tr>
    </w:tbl>
    <w:p w14:paraId="28658A01" w14:textId="5A6BFED6" w:rsidR="008B3AE7" w:rsidRDefault="008B3AE7" w:rsidP="00F34035">
      <w:pPr>
        <w:rPr>
          <w:sz w:val="22"/>
        </w:rPr>
      </w:pPr>
      <w:bookmarkStart w:id="0" w:name="_GoBack"/>
      <w:bookmarkEnd w:id="0"/>
    </w:p>
    <w:sectPr w:rsidR="008B3AE7" w:rsidSect="00205774">
      <w:pgSz w:w="12240" w:h="15840"/>
      <w:pgMar w:top="101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2D8B4" w14:textId="77777777" w:rsidR="00E277E5" w:rsidRDefault="00E277E5" w:rsidP="006D7A72">
      <w:pPr>
        <w:spacing w:line="240" w:lineRule="auto"/>
      </w:pPr>
      <w:r>
        <w:separator/>
      </w:r>
    </w:p>
  </w:endnote>
  <w:endnote w:type="continuationSeparator" w:id="0">
    <w:p w14:paraId="719FED47" w14:textId="77777777" w:rsidR="00E277E5" w:rsidRDefault="00E277E5" w:rsidP="006D7A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F2BAF" w14:textId="77777777" w:rsidR="00E277E5" w:rsidRDefault="00E277E5" w:rsidP="006D7A72">
      <w:pPr>
        <w:spacing w:line="240" w:lineRule="auto"/>
      </w:pPr>
      <w:r>
        <w:separator/>
      </w:r>
    </w:p>
  </w:footnote>
  <w:footnote w:type="continuationSeparator" w:id="0">
    <w:p w14:paraId="3689D351" w14:textId="77777777" w:rsidR="00E277E5" w:rsidRDefault="00E277E5" w:rsidP="006D7A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B0"/>
    <w:rsid w:val="000058E9"/>
    <w:rsid w:val="00032F0E"/>
    <w:rsid w:val="000877F0"/>
    <w:rsid w:val="00113343"/>
    <w:rsid w:val="00125C7C"/>
    <w:rsid w:val="001A63E9"/>
    <w:rsid w:val="001A7422"/>
    <w:rsid w:val="001E66DB"/>
    <w:rsid w:val="00205774"/>
    <w:rsid w:val="002A4354"/>
    <w:rsid w:val="00314C76"/>
    <w:rsid w:val="00322D02"/>
    <w:rsid w:val="00336811"/>
    <w:rsid w:val="00343E0D"/>
    <w:rsid w:val="003524A6"/>
    <w:rsid w:val="0036380D"/>
    <w:rsid w:val="003B652A"/>
    <w:rsid w:val="003D72B3"/>
    <w:rsid w:val="003E0CB2"/>
    <w:rsid w:val="003E793A"/>
    <w:rsid w:val="00404B36"/>
    <w:rsid w:val="00411854"/>
    <w:rsid w:val="00414DD1"/>
    <w:rsid w:val="00422F64"/>
    <w:rsid w:val="00434519"/>
    <w:rsid w:val="004535F2"/>
    <w:rsid w:val="004821F7"/>
    <w:rsid w:val="004878B3"/>
    <w:rsid w:val="004A026D"/>
    <w:rsid w:val="004B644A"/>
    <w:rsid w:val="00540A19"/>
    <w:rsid w:val="00572799"/>
    <w:rsid w:val="005B2390"/>
    <w:rsid w:val="005D5DE5"/>
    <w:rsid w:val="005F0217"/>
    <w:rsid w:val="00613487"/>
    <w:rsid w:val="006450F9"/>
    <w:rsid w:val="006461AF"/>
    <w:rsid w:val="006738C7"/>
    <w:rsid w:val="00682B96"/>
    <w:rsid w:val="00691D53"/>
    <w:rsid w:val="006929DC"/>
    <w:rsid w:val="006970B7"/>
    <w:rsid w:val="006B01B0"/>
    <w:rsid w:val="006C4539"/>
    <w:rsid w:val="006D7A72"/>
    <w:rsid w:val="0070148A"/>
    <w:rsid w:val="00705D2F"/>
    <w:rsid w:val="007A5536"/>
    <w:rsid w:val="007C68D0"/>
    <w:rsid w:val="007E4425"/>
    <w:rsid w:val="007E5A15"/>
    <w:rsid w:val="00817005"/>
    <w:rsid w:val="00837D95"/>
    <w:rsid w:val="008A2097"/>
    <w:rsid w:val="008B3AE7"/>
    <w:rsid w:val="008B42E3"/>
    <w:rsid w:val="008B63E3"/>
    <w:rsid w:val="009515F0"/>
    <w:rsid w:val="00973028"/>
    <w:rsid w:val="009B35CD"/>
    <w:rsid w:val="009B4339"/>
    <w:rsid w:val="009E3A32"/>
    <w:rsid w:val="00A427C1"/>
    <w:rsid w:val="00A51227"/>
    <w:rsid w:val="00B50C9C"/>
    <w:rsid w:val="00BF6C27"/>
    <w:rsid w:val="00C61618"/>
    <w:rsid w:val="00C75264"/>
    <w:rsid w:val="00CA00AA"/>
    <w:rsid w:val="00CA7E3E"/>
    <w:rsid w:val="00CD3E4C"/>
    <w:rsid w:val="00D00B34"/>
    <w:rsid w:val="00D145A2"/>
    <w:rsid w:val="00D36C9D"/>
    <w:rsid w:val="00D75C7B"/>
    <w:rsid w:val="00DA79C5"/>
    <w:rsid w:val="00DC2455"/>
    <w:rsid w:val="00DE5842"/>
    <w:rsid w:val="00E277E5"/>
    <w:rsid w:val="00E40A5F"/>
    <w:rsid w:val="00E57C53"/>
    <w:rsid w:val="00E6423B"/>
    <w:rsid w:val="00EA7362"/>
    <w:rsid w:val="00F2132D"/>
    <w:rsid w:val="00F34035"/>
    <w:rsid w:val="00F85542"/>
    <w:rsid w:val="00FB639F"/>
    <w:rsid w:val="00FC0C36"/>
    <w:rsid w:val="00FE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9398E"/>
  <w14:defaultImageDpi w14:val="32767"/>
  <w15:chartTrackingRefBased/>
  <w15:docId w15:val="{4A45C00E-02A8-1443-9450-12D75CD5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1B0"/>
    <w:pPr>
      <w:spacing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1B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1B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1B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1B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1B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1B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1B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1B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1B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0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1B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0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1B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0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1B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0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1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1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7A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A7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7A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A7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amrul Hasan</dc:creator>
  <cp:keywords/>
  <dc:description/>
  <cp:lastModifiedBy>Microsoft Office User</cp:lastModifiedBy>
  <cp:revision>2</cp:revision>
  <dcterms:created xsi:type="dcterms:W3CDTF">2024-07-10T22:01:00Z</dcterms:created>
  <dcterms:modified xsi:type="dcterms:W3CDTF">2024-07-10T22:01:00Z</dcterms:modified>
</cp:coreProperties>
</file>